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29517" w14:textId="4B8D93B5" w:rsidR="00A41C66" w:rsidRPr="00FE6A43" w:rsidRDefault="00A41C66" w:rsidP="00677E64">
      <w:pPr>
        <w:pStyle w:val="Caption"/>
        <w:keepNext/>
        <w:keepLines/>
        <w:widowControl w:val="0"/>
        <w:rPr>
          <w:rFonts w:cs="Arial"/>
          <w:b/>
          <w:i w:val="0"/>
          <w:iCs w:val="0"/>
          <w:color w:val="222A35" w:themeColor="text2" w:themeShade="80"/>
          <w:sz w:val="20"/>
          <w:szCs w:val="20"/>
        </w:rPr>
      </w:pPr>
      <w:r>
        <w:rPr>
          <w:rFonts w:cs="Arial"/>
          <w:b/>
          <w:i w:val="0"/>
          <w:iCs w:val="0"/>
          <w:color w:val="222A35" w:themeColor="text2" w:themeShade="80"/>
          <w:sz w:val="20"/>
          <w:szCs w:val="20"/>
        </w:rPr>
        <w:t xml:space="preserve">Mixed logit age band interaction models  </w:t>
      </w:r>
    </w:p>
    <w:p w14:paraId="3FE7768B" w14:textId="672C92A4" w:rsidR="00677E64" w:rsidRPr="00955992" w:rsidRDefault="00677E64" w:rsidP="00677E64">
      <w:pPr>
        <w:pStyle w:val="Caption"/>
        <w:keepNext/>
        <w:keepLines/>
        <w:widowControl w:val="0"/>
        <w:rPr>
          <w:rFonts w:cs="Arial"/>
          <w:b/>
          <w:color w:val="222A35" w:themeColor="text2" w:themeShade="80"/>
          <w:sz w:val="20"/>
          <w:szCs w:val="20"/>
        </w:rPr>
      </w:pPr>
      <w:r>
        <w:rPr>
          <w:rFonts w:cs="Arial"/>
          <w:b/>
          <w:color w:val="222A35" w:themeColor="text2" w:themeShade="80"/>
          <w:sz w:val="20"/>
          <w:szCs w:val="20"/>
        </w:rPr>
        <w:t>Secondary model 1: 18-21 interaction model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2069"/>
        <w:gridCol w:w="1746"/>
        <w:gridCol w:w="1349"/>
        <w:gridCol w:w="1350"/>
        <w:gridCol w:w="1350"/>
        <w:gridCol w:w="1351"/>
      </w:tblGrid>
      <w:tr w:rsidR="00677E64" w:rsidRPr="0092282A" w14:paraId="6B24FCD3" w14:textId="77777777" w:rsidTr="000C3539">
        <w:trPr>
          <w:trHeight w:val="375"/>
        </w:trPr>
        <w:tc>
          <w:tcPr>
            <w:tcW w:w="2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2DBB7CE7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ttributes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0CB36B8F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szCs w:val="20"/>
                <w:lang w:eastAsia="zh-CN"/>
              </w:rPr>
              <w:t>Levels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5A3204EB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szCs w:val="20"/>
                <w:lang w:eastAsia="zh-CN"/>
              </w:rPr>
              <w:t>Coefficient (β)*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4BF39F82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szCs w:val="20"/>
                <w:lang w:eastAsia="zh-CN"/>
              </w:rPr>
              <w:t>Standard erro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5C3B2CE5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szCs w:val="20"/>
                <w:lang w:eastAsia="zh-CN"/>
              </w:rPr>
              <w:t>Odds ratio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653631E5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szCs w:val="20"/>
                <w:lang w:eastAsia="zh-CN"/>
              </w:rPr>
              <w:t>P-value</w:t>
            </w:r>
          </w:p>
        </w:tc>
      </w:tr>
      <w:tr w:rsidR="0092282A" w:rsidRPr="0092282A" w14:paraId="3A925985" w14:textId="77777777" w:rsidTr="0092282A">
        <w:trPr>
          <w:trHeight w:val="366"/>
        </w:trPr>
        <w:tc>
          <w:tcPr>
            <w:tcW w:w="3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4144E" w14:textId="01201F2D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lternative specific constant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BAC50" w14:textId="10FC500D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1.4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E2079" w14:textId="3A97C5DC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cs="Arial"/>
                <w:color w:val="000000"/>
                <w:szCs w:val="20"/>
              </w:rPr>
              <w:t>0.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10B0A0" w14:textId="6B8E592B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cs="Arial"/>
                <w:color w:val="000000"/>
                <w:szCs w:val="20"/>
              </w:rPr>
              <w:t>4.28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4CEE7" w14:textId="17E9A89E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92282A" w14:paraId="28F2ED04" w14:textId="77777777" w:rsidTr="000C3539">
        <w:trPr>
          <w:trHeight w:val="531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128D9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Delivery mod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8C507" w14:textId="2F878ACB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Local vaccination centre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B8038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92282A" w:rsidRPr="0092282A" w14:paraId="7E4F7559" w14:textId="77777777" w:rsidTr="0092282A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B71EC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E1871" w14:textId="0F29284D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Nearby GP surgery (PCN)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 xml:space="preserve"> 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C793F" w14:textId="15301D4F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449B1" w14:textId="6602107A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BE30A" w14:textId="277A1FE8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1.04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1EB5F" w14:textId="3420C8BC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692</w:t>
            </w:r>
          </w:p>
        </w:tc>
      </w:tr>
      <w:tr w:rsidR="0092282A" w:rsidRPr="0092282A" w14:paraId="6A10BA01" w14:textId="77777777" w:rsidTr="0092282A">
        <w:trPr>
          <w:trHeight w:val="356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5CF5E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122AF" w14:textId="38FBD0D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Nearby pharmacy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9C9619" w14:textId="03A805BE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-0.2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37271B" w14:textId="5FF0F8ED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E41179" w14:textId="3A8A9110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79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7F208E" w14:textId="3CE7A79F" w:rsidR="0092282A" w:rsidRPr="0092282A" w:rsidRDefault="0092282A" w:rsidP="00FB228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070</w:t>
            </w:r>
          </w:p>
        </w:tc>
      </w:tr>
      <w:tr w:rsidR="0092282A" w:rsidRPr="0092282A" w14:paraId="5D70E5F5" w14:textId="77777777" w:rsidTr="0092282A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CB113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1F148" w14:textId="7DE45A8B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Drive-thru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226A8" w14:textId="0A40901B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-0.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1CA29" w14:textId="69E50970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5332E" w14:textId="12A7FF48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80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92C99" w14:textId="488EFEE5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054</w:t>
            </w:r>
          </w:p>
        </w:tc>
      </w:tr>
      <w:tr w:rsidR="0092282A" w:rsidRPr="0092282A" w14:paraId="39B6B4BB" w14:textId="77777777" w:rsidTr="0092282A">
        <w:trPr>
          <w:trHeight w:val="356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2CE48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077AC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 xml:space="preserve">Mobile / </w:t>
            </w:r>
          </w:p>
          <w:p w14:paraId="579BE151" w14:textId="3C1E6B05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pop-up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FC68E" w14:textId="6B8BC635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0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0FF2A" w14:textId="6C3FD1D1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9D655" w14:textId="676134C9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1.07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0602E" w14:textId="73992B66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622</w:t>
            </w:r>
          </w:p>
        </w:tc>
      </w:tr>
      <w:tr w:rsidR="00677E64" w:rsidRPr="0092282A" w14:paraId="324F8009" w14:textId="77777777" w:rsidTr="000C3539">
        <w:trPr>
          <w:trHeight w:val="531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329E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ppointment tim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29239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Monday to Friday, 9am-5pm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03860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92282A" w:rsidRPr="0092282A" w14:paraId="46F56AA4" w14:textId="77777777" w:rsidTr="0092282A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FA5D9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A41BC" w14:textId="75FC6E2A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Monday to Friday, after hours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8A337" w14:textId="62224CF1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-0.2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A2742" w14:textId="58EEB2B5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0E43E" w14:textId="584ABEF1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81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1137D" w14:textId="2372E609" w:rsidR="0092282A" w:rsidRPr="000502EB" w:rsidRDefault="000502EB" w:rsidP="000502EB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047</w:t>
            </w:r>
          </w:p>
        </w:tc>
      </w:tr>
      <w:tr w:rsidR="0092282A" w:rsidRPr="0092282A" w14:paraId="24785E2A" w14:textId="77777777" w:rsidTr="0092282A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8F350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B26D2" w14:textId="701B28CE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Weekends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D0933" w14:textId="2CFBB825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-0.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6CB3C" w14:textId="4FD4241B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0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FA83F" w14:textId="1879F049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88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2A699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 xml:space="preserve"> </w:t>
            </w:r>
          </w:p>
          <w:p w14:paraId="23663E7F" w14:textId="660F239E" w:rsidR="0092282A" w:rsidRPr="0092282A" w:rsidRDefault="0092282A" w:rsidP="0092282A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cs="Arial"/>
                <w:color w:val="000000"/>
                <w:szCs w:val="20"/>
              </w:rPr>
              <w:t>0.146</w:t>
            </w:r>
          </w:p>
        </w:tc>
      </w:tr>
      <w:tr w:rsidR="00677E64" w:rsidRPr="0092282A" w14:paraId="60689276" w14:textId="77777777" w:rsidTr="000C3539">
        <w:trPr>
          <w:trHeight w:val="356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1246F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Proximity from one’s hom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F927C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Less than 15 minutes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C388EB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92282A" w:rsidRPr="0092282A" w14:paraId="108C6BED" w14:textId="77777777" w:rsidTr="0092282A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792B5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3FB6D" w14:textId="5CF9683C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Between 15 and 30 minutes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15DFD" w14:textId="4AF05A48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DF8122" w14:textId="01C45181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9E778" w14:textId="63777111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1.1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1B291" w14:textId="7C4F62A0" w:rsidR="0092282A" w:rsidRPr="00D452F0" w:rsidRDefault="0092282A" w:rsidP="00D452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371</w:t>
            </w:r>
          </w:p>
        </w:tc>
      </w:tr>
      <w:tr w:rsidR="0092282A" w:rsidRPr="0092282A" w14:paraId="0CEC21CB" w14:textId="77777777" w:rsidTr="0092282A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51153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6A021" w14:textId="6720BA4F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Between 30 and 45 minutes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9D8F2" w14:textId="783983A6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-0.4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49647" w14:textId="517C6C6B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5FDE2" w14:textId="2D581B1D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62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983A6" w14:textId="10091C5D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92282A" w14:paraId="13F4BFB4" w14:textId="77777777" w:rsidTr="000C3539">
        <w:trPr>
          <w:trHeight w:val="229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91BD9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SMS invitation send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E2906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NHS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8B92D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92282A" w:rsidRPr="0092282A" w14:paraId="0956FBEE" w14:textId="77777777" w:rsidTr="00453059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B1364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A33E" w14:textId="6D9853D8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Your GP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A590B" w14:textId="5B8E4578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-0.1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6B476" w14:textId="7C0BEF6C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61F48" w14:textId="70ECF279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8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AF648" w14:textId="45AEA0D7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cs="Arial"/>
                <w:color w:val="000000"/>
                <w:szCs w:val="20"/>
              </w:rPr>
              <w:t>0.098</w:t>
            </w:r>
          </w:p>
        </w:tc>
      </w:tr>
      <w:tr w:rsidR="0092282A" w:rsidRPr="0092282A" w14:paraId="1187A1C2" w14:textId="77777777" w:rsidTr="00453059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B8FC8" w14:textId="77777777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7DFF1" w14:textId="07D57BEF" w:rsidR="0092282A" w:rsidRPr="0092282A" w:rsidRDefault="0092282A" w:rsidP="0092282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Best friend</w:t>
            </w:r>
            <w:r w:rsidRPr="0092282A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18-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71D29" w14:textId="4D1F100E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-0.7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66411" w14:textId="3BB7CBEB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59C688" w14:textId="1516C041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92282A">
              <w:rPr>
                <w:rFonts w:cs="Arial"/>
                <w:color w:val="000000"/>
                <w:szCs w:val="20"/>
              </w:rPr>
              <w:t>0.46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20788" w14:textId="4891DEFF" w:rsidR="0092282A" w:rsidRPr="0092282A" w:rsidRDefault="0092282A" w:rsidP="00453059">
            <w:pPr>
              <w:keepNext/>
              <w:keepLines/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92282A" w14:paraId="562EFC3B" w14:textId="77777777" w:rsidTr="00677E64">
        <w:trPr>
          <w:trHeight w:val="53"/>
        </w:trPr>
        <w:tc>
          <w:tcPr>
            <w:tcW w:w="20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554F8B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 xml:space="preserve">Log-likelihood </w:t>
            </w:r>
          </w:p>
        </w:tc>
        <w:tc>
          <w:tcPr>
            <w:tcW w:w="7146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D95217" w14:textId="1308AA56" w:rsidR="00677E64" w:rsidRPr="0092282A" w:rsidRDefault="0092282A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Cs w:val="20"/>
                <w:lang w:eastAsia="zh-CN"/>
              </w:rPr>
              <w:t>-3782</w:t>
            </w:r>
          </w:p>
        </w:tc>
      </w:tr>
      <w:tr w:rsidR="00677E64" w:rsidRPr="0092282A" w14:paraId="3AD9BC62" w14:textId="77777777" w:rsidTr="00677E64">
        <w:trPr>
          <w:trHeight w:val="73"/>
        </w:trPr>
        <w:tc>
          <w:tcPr>
            <w:tcW w:w="2069" w:type="dxa"/>
            <w:shd w:val="clear" w:color="auto" w:fill="auto"/>
            <w:vAlign w:val="center"/>
            <w:hideMark/>
          </w:tcPr>
          <w:p w14:paraId="638F4AA5" w14:textId="77777777" w:rsidR="00677E64" w:rsidRPr="0092282A" w:rsidRDefault="00677E64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kaike Information Criteria</w:t>
            </w:r>
          </w:p>
        </w:tc>
        <w:tc>
          <w:tcPr>
            <w:tcW w:w="7146" w:type="dxa"/>
            <w:gridSpan w:val="5"/>
            <w:shd w:val="clear" w:color="auto" w:fill="auto"/>
            <w:vAlign w:val="center"/>
          </w:tcPr>
          <w:p w14:paraId="0B2F90FC" w14:textId="1A200C7E" w:rsidR="00677E64" w:rsidRPr="0092282A" w:rsidRDefault="0092282A" w:rsidP="000C3539">
            <w:pPr>
              <w:keepNext/>
              <w:keepLines/>
              <w:widowControl w:val="0"/>
              <w:spacing w:after="0" w:line="240" w:lineRule="auto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92282A">
              <w:rPr>
                <w:rFonts w:eastAsia="Times New Roman" w:cs="Arial"/>
                <w:color w:val="000000"/>
                <w:szCs w:val="20"/>
                <w:lang w:eastAsia="zh-CN"/>
              </w:rPr>
              <w:t>760</w:t>
            </w:r>
            <w:r>
              <w:rPr>
                <w:rFonts w:eastAsia="Times New Roman" w:cs="Arial"/>
                <w:color w:val="000000"/>
                <w:szCs w:val="20"/>
                <w:lang w:eastAsia="zh-CN"/>
              </w:rPr>
              <w:t>8</w:t>
            </w:r>
          </w:p>
        </w:tc>
      </w:tr>
    </w:tbl>
    <w:p w14:paraId="3AA8386A" w14:textId="50A5A865" w:rsidR="00677E64" w:rsidRDefault="00677E64" w:rsidP="00677E64">
      <w:pPr>
        <w:pStyle w:val="Caption"/>
        <w:keepNext/>
        <w:keepLines/>
        <w:widowControl w:val="0"/>
        <w:rPr>
          <w:rFonts w:cs="Arial"/>
          <w:b/>
          <w:color w:val="222A35" w:themeColor="text2" w:themeShade="80"/>
          <w:sz w:val="20"/>
          <w:szCs w:val="20"/>
        </w:rPr>
      </w:pPr>
    </w:p>
    <w:p w14:paraId="7E3A01D4" w14:textId="77777777" w:rsidR="00677E64" w:rsidRDefault="00677E64">
      <w:pPr>
        <w:spacing w:line="259" w:lineRule="auto"/>
        <w:rPr>
          <w:rFonts w:cs="Arial"/>
          <w:b/>
          <w:i/>
          <w:iCs/>
          <w:color w:val="222A35" w:themeColor="text2" w:themeShade="80"/>
          <w:szCs w:val="20"/>
        </w:rPr>
      </w:pPr>
      <w:r>
        <w:rPr>
          <w:rFonts w:cs="Arial"/>
          <w:b/>
          <w:color w:val="222A35" w:themeColor="text2" w:themeShade="80"/>
          <w:szCs w:val="20"/>
        </w:rPr>
        <w:br w:type="page"/>
      </w:r>
    </w:p>
    <w:p w14:paraId="5151F80B" w14:textId="77777777" w:rsidR="00677E64" w:rsidRDefault="00677E64" w:rsidP="00677E64">
      <w:pPr>
        <w:pStyle w:val="Caption"/>
        <w:keepNext/>
        <w:keepLines/>
        <w:widowControl w:val="0"/>
        <w:rPr>
          <w:rFonts w:cs="Arial"/>
          <w:b/>
          <w:color w:val="222A35" w:themeColor="text2" w:themeShade="80"/>
          <w:sz w:val="20"/>
          <w:szCs w:val="20"/>
        </w:rPr>
      </w:pPr>
    </w:p>
    <w:p w14:paraId="06305DD7" w14:textId="74B7FFA5" w:rsidR="00677E64" w:rsidRPr="00677E64" w:rsidRDefault="00677E64" w:rsidP="00677E64">
      <w:pPr>
        <w:pStyle w:val="Caption"/>
        <w:keepNext/>
        <w:keepLines/>
        <w:rPr>
          <w:rFonts w:cs="Arial"/>
          <w:b/>
          <w:color w:val="222A35" w:themeColor="text2" w:themeShade="80"/>
          <w:sz w:val="20"/>
          <w:szCs w:val="20"/>
        </w:rPr>
      </w:pPr>
      <w:r w:rsidRPr="00677E64">
        <w:rPr>
          <w:rFonts w:cs="Arial"/>
          <w:b/>
          <w:color w:val="222A35" w:themeColor="text2" w:themeShade="80"/>
          <w:sz w:val="20"/>
          <w:szCs w:val="20"/>
        </w:rPr>
        <w:t>Secondary model 2: 22-25 interaction model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2069"/>
        <w:gridCol w:w="1746"/>
        <w:gridCol w:w="1349"/>
        <w:gridCol w:w="1350"/>
        <w:gridCol w:w="1350"/>
        <w:gridCol w:w="1351"/>
      </w:tblGrid>
      <w:tr w:rsidR="00677E64" w:rsidRPr="000502EB" w14:paraId="1F17625E" w14:textId="77777777" w:rsidTr="000C3539">
        <w:trPr>
          <w:trHeight w:val="375"/>
        </w:trPr>
        <w:tc>
          <w:tcPr>
            <w:tcW w:w="2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4CBF21DA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ttributes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5B827465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szCs w:val="20"/>
                <w:lang w:eastAsia="zh-CN"/>
              </w:rPr>
              <w:t>Levels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36B83C7B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szCs w:val="20"/>
                <w:lang w:eastAsia="zh-CN"/>
              </w:rPr>
              <w:t>Coefficient (β)*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54F502D7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szCs w:val="20"/>
                <w:lang w:eastAsia="zh-CN"/>
              </w:rPr>
              <w:t>Standard erro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567AC8DF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szCs w:val="20"/>
                <w:lang w:eastAsia="zh-CN"/>
              </w:rPr>
              <w:t>Odds ratio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3F78F9E3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szCs w:val="20"/>
                <w:lang w:eastAsia="zh-CN"/>
              </w:rPr>
              <w:t>P-value</w:t>
            </w:r>
          </w:p>
        </w:tc>
      </w:tr>
      <w:tr w:rsidR="00164309" w:rsidRPr="000502EB" w14:paraId="3B9A69FC" w14:textId="77777777" w:rsidTr="00FB2282">
        <w:trPr>
          <w:trHeight w:val="366"/>
        </w:trPr>
        <w:tc>
          <w:tcPr>
            <w:tcW w:w="3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56F03" w14:textId="338B3B09" w:rsidR="00164309" w:rsidRPr="000502EB" w:rsidRDefault="00164309" w:rsidP="0016430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lternative specific constant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0AF24" w14:textId="79A18256" w:rsidR="00164309" w:rsidRPr="000502EB" w:rsidRDefault="00164309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1.3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BC4E2" w14:textId="441205B1" w:rsidR="00164309" w:rsidRPr="000502EB" w:rsidRDefault="00164309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ECCC8B" w14:textId="0271393C" w:rsidR="00164309" w:rsidRPr="000502EB" w:rsidRDefault="00164309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3.95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FE46A" w14:textId="3F154BAA" w:rsidR="00164309" w:rsidRPr="000502EB" w:rsidRDefault="00164309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0502EB" w14:paraId="4789396F" w14:textId="77777777" w:rsidTr="00FB2282">
        <w:trPr>
          <w:trHeight w:val="531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0BA38" w14:textId="77777777" w:rsidR="00677E64" w:rsidRPr="000502EB" w:rsidRDefault="00677E64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Delivery mod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4CFBC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Local vaccination centre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22D86" w14:textId="77777777" w:rsidR="00677E64" w:rsidRPr="000502EB" w:rsidRDefault="00677E64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FB2282" w:rsidRPr="000502EB" w14:paraId="0BE2F025" w14:textId="77777777" w:rsidTr="00FB2282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D234C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021DB" w14:textId="796C006E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Nearby GP surgery (PCN)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 xml:space="preserve"> 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FA327" w14:textId="6E4C5586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2EBC8" w14:textId="0179E9D3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0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C1E9E" w14:textId="3D0BE5BF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1.18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F4765" w14:textId="0C799CAB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072</w:t>
            </w:r>
          </w:p>
        </w:tc>
      </w:tr>
      <w:tr w:rsidR="00FB2282" w:rsidRPr="000502EB" w14:paraId="1DEF33D3" w14:textId="77777777" w:rsidTr="00FB2282">
        <w:trPr>
          <w:trHeight w:val="356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37810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1AF45" w14:textId="3F5970ED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Nearby pharmacy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D990B" w14:textId="68B351E7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-0.3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9536EE" w14:textId="4259F072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90CB8" w14:textId="0F6A23FA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73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9DAE3" w14:textId="1F06D643" w:rsidR="00FB2282" w:rsidRPr="00453059" w:rsidRDefault="000502EB" w:rsidP="00453059">
            <w:pPr>
              <w:keepNext/>
              <w:keepLines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0502EB">
              <w:rPr>
                <w:rFonts w:cs="Arial"/>
                <w:color w:val="000000"/>
                <w:szCs w:val="20"/>
              </w:rPr>
              <w:t>0.032</w:t>
            </w:r>
          </w:p>
        </w:tc>
      </w:tr>
      <w:tr w:rsidR="00FB2282" w:rsidRPr="000502EB" w14:paraId="2FAF8383" w14:textId="77777777" w:rsidTr="00FB2282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3D4C7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6E029" w14:textId="654DFC67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Drive-thru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26720" w14:textId="030D2306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-0.3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B157D" w14:textId="2A055CA5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40E3D" w14:textId="2ABFFA04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73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30BFC" w14:textId="7560D5B2" w:rsidR="00FB2282" w:rsidRPr="00453059" w:rsidRDefault="000502EB" w:rsidP="00453059">
            <w:pPr>
              <w:keepNext/>
              <w:keepLines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0502EB">
              <w:rPr>
                <w:rFonts w:cs="Arial"/>
                <w:color w:val="000000"/>
                <w:szCs w:val="20"/>
              </w:rPr>
              <w:t xml:space="preserve">0.006 </w:t>
            </w:r>
          </w:p>
        </w:tc>
      </w:tr>
      <w:tr w:rsidR="00FB2282" w:rsidRPr="000502EB" w14:paraId="22CCA475" w14:textId="77777777" w:rsidTr="00FB2282">
        <w:trPr>
          <w:trHeight w:val="356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4FE92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719E8" w14:textId="77777777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 xml:space="preserve">Mobile / </w:t>
            </w:r>
          </w:p>
          <w:p w14:paraId="39699E4A" w14:textId="7BD8E01E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pop-up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EA61E3" w14:textId="66107BE1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A159B" w14:textId="216D50C4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BDAD7" w14:textId="79C02380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1.09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72394" w14:textId="5B1EDD75" w:rsidR="00FB2282" w:rsidRPr="00453059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0502EB">
              <w:rPr>
                <w:rFonts w:cs="Arial"/>
                <w:color w:val="000000"/>
                <w:szCs w:val="20"/>
              </w:rPr>
              <w:t>0.550</w:t>
            </w:r>
          </w:p>
        </w:tc>
      </w:tr>
      <w:tr w:rsidR="00677E64" w:rsidRPr="000502EB" w14:paraId="09C6AC77" w14:textId="77777777" w:rsidTr="00FB2282">
        <w:trPr>
          <w:trHeight w:val="531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DDF1E" w14:textId="77777777" w:rsidR="00677E64" w:rsidRPr="000502EB" w:rsidRDefault="00677E64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ppointment tim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547BC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Monday to Friday, 9am-5pm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DB5DC" w14:textId="77777777" w:rsidR="00677E64" w:rsidRPr="000502EB" w:rsidRDefault="00677E64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FB2282" w:rsidRPr="000502EB" w14:paraId="1D051508" w14:textId="77777777" w:rsidTr="00FB2282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30828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C9F7A" w14:textId="4A1AE3E5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Monday to Friday, after hours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AEE6F5" w14:textId="7B8D2CE5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-0.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F2476" w14:textId="72004513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86AC72" w14:textId="0F66DBB9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79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924245" w14:textId="2906EB1E" w:rsidR="00FB2282" w:rsidRPr="000502EB" w:rsidRDefault="000502EB" w:rsidP="000502EB">
            <w:pPr>
              <w:keepNext/>
              <w:keepLines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0502EB">
              <w:rPr>
                <w:rFonts w:cs="Arial"/>
                <w:color w:val="000000"/>
                <w:szCs w:val="20"/>
              </w:rPr>
              <w:t>0.037</w:t>
            </w:r>
          </w:p>
        </w:tc>
      </w:tr>
      <w:tr w:rsidR="00FB2282" w:rsidRPr="000502EB" w14:paraId="48961856" w14:textId="77777777" w:rsidTr="00FB2282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494B5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9D948" w14:textId="04A5B1EB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Weekends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A16225" w14:textId="64D0BFEF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-0.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3EE7C1" w14:textId="3760293D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0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4DA770" w14:textId="7F1AD4D6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9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D42BD" w14:textId="4364011D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66</w:t>
            </w:r>
          </w:p>
        </w:tc>
      </w:tr>
      <w:tr w:rsidR="00677E64" w:rsidRPr="000502EB" w14:paraId="77A83C88" w14:textId="77777777" w:rsidTr="00FB2282">
        <w:trPr>
          <w:trHeight w:val="356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0869D" w14:textId="77777777" w:rsidR="00677E64" w:rsidRPr="000502EB" w:rsidRDefault="00677E64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Proximity from one’s hom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91A09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Less than 15 minutes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8C5C7" w14:textId="77777777" w:rsidR="00677E64" w:rsidRPr="000502EB" w:rsidRDefault="00677E64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FB2282" w:rsidRPr="000502EB" w14:paraId="3F303784" w14:textId="77777777" w:rsidTr="00FB2282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71410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95798" w14:textId="63A74329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Between 15 and 30 minutes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E23B61" w14:textId="2A6E4E31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2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CFE4A" w14:textId="64BA779A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40EB6" w14:textId="608B4BED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1.24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52DF1" w14:textId="5AEC9C09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00</w:t>
            </w:r>
          </w:p>
        </w:tc>
      </w:tr>
      <w:tr w:rsidR="00FB2282" w:rsidRPr="000502EB" w14:paraId="3DA7C92E" w14:textId="77777777" w:rsidTr="00FB2282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E88F0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82BB1" w14:textId="22C85DFA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Between 30 and 45 minutes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0EA3B" w14:textId="422AF669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-0.3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6DDD5" w14:textId="053BFEA1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790CB7" w14:textId="69A409DA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71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9CE9A" w14:textId="370B0204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0502EB" w14:paraId="0C39E792" w14:textId="77777777" w:rsidTr="00FB2282">
        <w:trPr>
          <w:trHeight w:val="229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DBE74" w14:textId="77777777" w:rsidR="00677E64" w:rsidRPr="000502EB" w:rsidRDefault="00677E64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SMS invitation send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052B1" w14:textId="77777777" w:rsidR="00677E64" w:rsidRPr="000502EB" w:rsidRDefault="00677E64" w:rsidP="00677E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NHS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D10F04" w14:textId="77777777" w:rsidR="00677E64" w:rsidRPr="000502EB" w:rsidRDefault="00677E64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FB2282" w:rsidRPr="000502EB" w14:paraId="5D4BB240" w14:textId="77777777" w:rsidTr="00FB2282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57AB9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1C4E7" w14:textId="7BCA10BD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Your GP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BA683" w14:textId="7F664B3F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-0.0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CFCC33" w14:textId="1261A29B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9ADDA" w14:textId="46A7CB61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92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EF3831" w14:textId="2E32357C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427</w:t>
            </w:r>
          </w:p>
        </w:tc>
      </w:tr>
      <w:tr w:rsidR="00FB2282" w:rsidRPr="000502EB" w14:paraId="4CE0F056" w14:textId="77777777" w:rsidTr="00FB2282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2243B" w14:textId="77777777" w:rsidR="00FB2282" w:rsidRPr="000502EB" w:rsidRDefault="00FB2282" w:rsidP="00FB2282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4C340" w14:textId="11F12976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Best friend</w:t>
            </w:r>
            <w:r w:rsidRPr="000502EB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2-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34398" w14:textId="573AA971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-0.6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4F3CA" w14:textId="00833443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9507E" w14:textId="4478AA82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cs="Arial"/>
                <w:color w:val="000000"/>
                <w:szCs w:val="20"/>
              </w:rPr>
              <w:t>0.54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1CFE2" w14:textId="3382617A" w:rsidR="00FB2282" w:rsidRPr="000502EB" w:rsidRDefault="00FB2282" w:rsidP="00FB2282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0502EB" w14:paraId="6C37A8FB" w14:textId="77777777" w:rsidTr="00677E64">
        <w:trPr>
          <w:trHeight w:val="53"/>
        </w:trPr>
        <w:tc>
          <w:tcPr>
            <w:tcW w:w="20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70E7E9" w14:textId="77777777" w:rsidR="00677E64" w:rsidRPr="000502EB" w:rsidRDefault="00677E64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 xml:space="preserve">Log-likelihood </w:t>
            </w:r>
          </w:p>
        </w:tc>
        <w:tc>
          <w:tcPr>
            <w:tcW w:w="7146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7DB939" w14:textId="113CF64D" w:rsidR="00677E64" w:rsidRPr="000502EB" w:rsidRDefault="00164309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-3831</w:t>
            </w:r>
          </w:p>
        </w:tc>
      </w:tr>
      <w:tr w:rsidR="00677E64" w:rsidRPr="000502EB" w14:paraId="2905251B" w14:textId="77777777" w:rsidTr="00677E64">
        <w:trPr>
          <w:trHeight w:val="73"/>
        </w:trPr>
        <w:tc>
          <w:tcPr>
            <w:tcW w:w="2069" w:type="dxa"/>
            <w:shd w:val="clear" w:color="auto" w:fill="auto"/>
            <w:vAlign w:val="center"/>
            <w:hideMark/>
          </w:tcPr>
          <w:p w14:paraId="2E5A86E4" w14:textId="77777777" w:rsidR="00677E64" w:rsidRPr="000502EB" w:rsidRDefault="00677E64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kaike Information Criteria</w:t>
            </w:r>
          </w:p>
        </w:tc>
        <w:tc>
          <w:tcPr>
            <w:tcW w:w="7146" w:type="dxa"/>
            <w:gridSpan w:val="5"/>
            <w:shd w:val="clear" w:color="auto" w:fill="auto"/>
            <w:vAlign w:val="center"/>
          </w:tcPr>
          <w:p w14:paraId="61F5AD45" w14:textId="44DC5248" w:rsidR="00677E64" w:rsidRPr="000502EB" w:rsidRDefault="00164309" w:rsidP="00677E64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0502EB">
              <w:rPr>
                <w:rFonts w:eastAsia="Times New Roman" w:cs="Arial"/>
                <w:color w:val="000000"/>
                <w:szCs w:val="20"/>
                <w:lang w:eastAsia="zh-CN"/>
              </w:rPr>
              <w:t>7706</w:t>
            </w:r>
          </w:p>
        </w:tc>
      </w:tr>
    </w:tbl>
    <w:p w14:paraId="4B96406E" w14:textId="5F42E074" w:rsidR="00EA6160" w:rsidRDefault="00BA1910" w:rsidP="00677E64">
      <w:pPr>
        <w:keepNext/>
        <w:keepLines/>
      </w:pPr>
    </w:p>
    <w:p w14:paraId="23A9BB27" w14:textId="417D880E" w:rsidR="00677E64" w:rsidRDefault="00677E64">
      <w:pPr>
        <w:spacing w:line="259" w:lineRule="auto"/>
      </w:pPr>
      <w:r>
        <w:br w:type="page"/>
      </w:r>
    </w:p>
    <w:p w14:paraId="3A3CB3DB" w14:textId="77777777" w:rsidR="00677E64" w:rsidRDefault="00677E64" w:rsidP="00677E64">
      <w:pPr>
        <w:pStyle w:val="Caption"/>
        <w:keepNext/>
        <w:keepLines/>
        <w:widowControl w:val="0"/>
        <w:rPr>
          <w:rFonts w:cs="Arial"/>
          <w:b/>
          <w:color w:val="222A35" w:themeColor="text2" w:themeShade="80"/>
          <w:sz w:val="20"/>
          <w:szCs w:val="20"/>
        </w:rPr>
      </w:pPr>
    </w:p>
    <w:p w14:paraId="45CC9D1E" w14:textId="7BAB5D9D" w:rsidR="00677E64" w:rsidRPr="00677E64" w:rsidRDefault="00677E64" w:rsidP="00677E64">
      <w:pPr>
        <w:pStyle w:val="Caption"/>
        <w:keepNext/>
        <w:keepLines/>
        <w:rPr>
          <w:rFonts w:cs="Arial"/>
          <w:b/>
          <w:color w:val="222A35" w:themeColor="text2" w:themeShade="80"/>
          <w:sz w:val="20"/>
          <w:szCs w:val="20"/>
        </w:rPr>
      </w:pPr>
      <w:r w:rsidRPr="00677E64">
        <w:rPr>
          <w:rFonts w:cs="Arial"/>
          <w:b/>
          <w:color w:val="222A35" w:themeColor="text2" w:themeShade="80"/>
          <w:sz w:val="20"/>
          <w:szCs w:val="20"/>
        </w:rPr>
        <w:t>Secondary model 3: 2</w:t>
      </w:r>
      <w:r>
        <w:rPr>
          <w:rFonts w:cs="Arial"/>
          <w:b/>
          <w:color w:val="222A35" w:themeColor="text2" w:themeShade="80"/>
          <w:sz w:val="20"/>
          <w:szCs w:val="20"/>
        </w:rPr>
        <w:t>6</w:t>
      </w:r>
      <w:r w:rsidRPr="00677E64">
        <w:rPr>
          <w:rFonts w:cs="Arial"/>
          <w:b/>
          <w:color w:val="222A35" w:themeColor="text2" w:themeShade="80"/>
          <w:sz w:val="20"/>
          <w:szCs w:val="20"/>
        </w:rPr>
        <w:t>-2</w:t>
      </w:r>
      <w:r>
        <w:rPr>
          <w:rFonts w:cs="Arial"/>
          <w:b/>
          <w:color w:val="222A35" w:themeColor="text2" w:themeShade="80"/>
          <w:sz w:val="20"/>
          <w:szCs w:val="20"/>
        </w:rPr>
        <w:t>9</w:t>
      </w:r>
      <w:r w:rsidRPr="00677E64">
        <w:rPr>
          <w:rFonts w:cs="Arial"/>
          <w:b/>
          <w:color w:val="222A35" w:themeColor="text2" w:themeShade="80"/>
          <w:sz w:val="20"/>
          <w:szCs w:val="20"/>
        </w:rPr>
        <w:t xml:space="preserve"> interaction model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2069"/>
        <w:gridCol w:w="1746"/>
        <w:gridCol w:w="1349"/>
        <w:gridCol w:w="1350"/>
        <w:gridCol w:w="1350"/>
        <w:gridCol w:w="1351"/>
      </w:tblGrid>
      <w:tr w:rsidR="00677E64" w:rsidRPr="00324564" w14:paraId="0264739E" w14:textId="77777777" w:rsidTr="000C3539">
        <w:trPr>
          <w:trHeight w:val="375"/>
        </w:trPr>
        <w:tc>
          <w:tcPr>
            <w:tcW w:w="2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55B46974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ttributes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053E7404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szCs w:val="20"/>
                <w:lang w:eastAsia="zh-CN"/>
              </w:rPr>
              <w:t>Levels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47F56E02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szCs w:val="20"/>
                <w:lang w:eastAsia="zh-CN"/>
              </w:rPr>
              <w:t>Coefficient (β)*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2D8A112E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szCs w:val="20"/>
                <w:lang w:eastAsia="zh-CN"/>
              </w:rPr>
              <w:t>Standard erro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24C1CC02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szCs w:val="20"/>
                <w:lang w:eastAsia="zh-CN"/>
              </w:rPr>
              <w:t>Odds ratio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vAlign w:val="center"/>
            <w:hideMark/>
          </w:tcPr>
          <w:p w14:paraId="39BC2857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szCs w:val="20"/>
                <w:lang w:eastAsia="zh-CN"/>
              </w:rPr>
              <w:t>P-value</w:t>
            </w:r>
          </w:p>
        </w:tc>
      </w:tr>
      <w:tr w:rsidR="00980398" w:rsidRPr="00324564" w14:paraId="05822578" w14:textId="77777777" w:rsidTr="00324564">
        <w:trPr>
          <w:trHeight w:val="366"/>
        </w:trPr>
        <w:tc>
          <w:tcPr>
            <w:tcW w:w="3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417FD" w14:textId="24BE3285" w:rsidR="00980398" w:rsidRPr="00324564" w:rsidRDefault="00980398" w:rsidP="00980398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lternative specific constant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92978" w14:textId="3FF8D1F7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1.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8A1EF" w14:textId="3CC2EB37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B9104A" w14:textId="02F1BD2D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3.54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29EC7" w14:textId="2C5FECA2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324564" w14:paraId="282CB787" w14:textId="77777777" w:rsidTr="00324564">
        <w:trPr>
          <w:trHeight w:val="531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412A8" w14:textId="77777777" w:rsidR="00677E64" w:rsidRPr="00324564" w:rsidRDefault="00677E64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Delivery mod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C9B5D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Local vaccination centre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0FAA7" w14:textId="77777777" w:rsidR="00677E64" w:rsidRPr="00324564" w:rsidRDefault="00677E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980398" w:rsidRPr="00324564" w14:paraId="108A4C32" w14:textId="77777777" w:rsidTr="00324564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98E62" w14:textId="77777777" w:rsidR="00980398" w:rsidRPr="00324564" w:rsidRDefault="00980398" w:rsidP="00980398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8255B" w14:textId="59E34287" w:rsidR="00980398" w:rsidRPr="00324564" w:rsidRDefault="00980398" w:rsidP="00980398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Nearby GP surgery (PCN)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 xml:space="preserve"> 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2E1981" w14:textId="2A3CCAE5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955708" w14:textId="7940792C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8C0C6" w14:textId="39757FDA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1.12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830F0" w14:textId="6BB69334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142</w:t>
            </w:r>
          </w:p>
        </w:tc>
      </w:tr>
      <w:tr w:rsidR="00980398" w:rsidRPr="00324564" w14:paraId="31F85186" w14:textId="77777777" w:rsidTr="00324564">
        <w:trPr>
          <w:trHeight w:val="356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9C7F2" w14:textId="77777777" w:rsidR="00980398" w:rsidRPr="00324564" w:rsidRDefault="00980398" w:rsidP="00980398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86814" w14:textId="7E7C1D57" w:rsidR="00980398" w:rsidRPr="00324564" w:rsidRDefault="00980398" w:rsidP="00980398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Nearby pharmacy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DA6F4" w14:textId="09E0DBB2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-0.2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5A9064" w14:textId="1258F450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623D8B" w14:textId="79A160D3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78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FE8F2" w14:textId="3F0C6E98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70</w:t>
            </w:r>
          </w:p>
        </w:tc>
      </w:tr>
      <w:tr w:rsidR="00980398" w:rsidRPr="00324564" w14:paraId="39AEB400" w14:textId="77777777" w:rsidTr="00324564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C51B5" w14:textId="77777777" w:rsidR="00980398" w:rsidRPr="00324564" w:rsidRDefault="00980398" w:rsidP="00980398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73FEE" w14:textId="7A7E8CCF" w:rsidR="00980398" w:rsidRPr="00324564" w:rsidRDefault="00980398" w:rsidP="00980398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Drive-thru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1C699F" w14:textId="5AFBA571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-0.3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CE2A3" w14:textId="0306D34B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F53F1" w14:textId="37E4A5A9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68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41E64" w14:textId="75ED12DF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980398" w:rsidRPr="00324564" w14:paraId="64188B81" w14:textId="77777777" w:rsidTr="00324564">
        <w:trPr>
          <w:trHeight w:val="356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C3D63" w14:textId="77777777" w:rsidR="00980398" w:rsidRPr="00324564" w:rsidRDefault="00980398" w:rsidP="00980398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BF38D" w14:textId="77777777" w:rsidR="00980398" w:rsidRPr="00324564" w:rsidRDefault="00980398" w:rsidP="00980398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 xml:space="preserve">Mobile / </w:t>
            </w:r>
          </w:p>
          <w:p w14:paraId="2D8B5A57" w14:textId="63ECEB4A" w:rsidR="00980398" w:rsidRPr="00324564" w:rsidRDefault="00980398" w:rsidP="00980398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pop-up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58795" w14:textId="56E627F9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-0.0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F4004" w14:textId="569856F2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1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47879B" w14:textId="2D4C5370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92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A4152" w14:textId="6429BB23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574</w:t>
            </w:r>
          </w:p>
        </w:tc>
      </w:tr>
      <w:tr w:rsidR="00677E64" w:rsidRPr="00324564" w14:paraId="6F35E085" w14:textId="77777777" w:rsidTr="00324564">
        <w:trPr>
          <w:trHeight w:val="531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CADDB" w14:textId="77777777" w:rsidR="00677E64" w:rsidRPr="00324564" w:rsidRDefault="00677E64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ppointment tim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63CE" w14:textId="130B6D19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Monday to Friday, 9am-5pm</w:t>
            </w:r>
            <w:r w:rsidR="00250883"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FA6FC" w14:textId="77777777" w:rsidR="00677E64" w:rsidRPr="00324564" w:rsidRDefault="00677E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980398" w:rsidRPr="00324564" w14:paraId="5F6AA6A7" w14:textId="77777777" w:rsidTr="00324564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33965" w14:textId="77777777" w:rsidR="00980398" w:rsidRPr="00324564" w:rsidRDefault="00980398" w:rsidP="00980398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7A89" w14:textId="38650B2F" w:rsidR="00980398" w:rsidRPr="00324564" w:rsidRDefault="00980398" w:rsidP="00980398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Monday to Friday, after hours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829F01" w14:textId="102BE824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-0.2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1AC869" w14:textId="7F7574DB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873A9D" w14:textId="5810F636" w:rsidR="00980398" w:rsidRPr="00083A42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324564">
              <w:rPr>
                <w:rFonts w:cs="Arial"/>
                <w:color w:val="000000"/>
                <w:szCs w:val="20"/>
              </w:rPr>
              <w:t>0.75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E06409" w14:textId="38C2CF54" w:rsidR="00980398" w:rsidRPr="00083A42" w:rsidRDefault="00083A42" w:rsidP="00083A42">
            <w:pPr>
              <w:keepNext/>
              <w:keepLines/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083A42">
              <w:rPr>
                <w:rFonts w:cs="Arial"/>
                <w:color w:val="000000"/>
                <w:szCs w:val="20"/>
              </w:rPr>
              <w:t>0.002</w:t>
            </w:r>
          </w:p>
        </w:tc>
      </w:tr>
      <w:tr w:rsidR="00980398" w:rsidRPr="00324564" w14:paraId="0826477C" w14:textId="77777777" w:rsidTr="00324564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83866" w14:textId="77777777" w:rsidR="00980398" w:rsidRPr="00324564" w:rsidRDefault="00980398" w:rsidP="00980398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871D4" w14:textId="176ADF45" w:rsidR="00980398" w:rsidRPr="00324564" w:rsidRDefault="00980398" w:rsidP="00980398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Weekends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3A484" w14:textId="41BCD532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-0.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B0EE7" w14:textId="044BAB85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67A189" w14:textId="65FFC450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99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ACFB01" w14:textId="201B1758" w:rsidR="00980398" w:rsidRPr="00324564" w:rsidRDefault="00980398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878</w:t>
            </w:r>
          </w:p>
        </w:tc>
      </w:tr>
      <w:tr w:rsidR="00677E64" w:rsidRPr="00324564" w14:paraId="6BDBA7E8" w14:textId="77777777" w:rsidTr="00324564">
        <w:trPr>
          <w:trHeight w:val="356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05BC" w14:textId="77777777" w:rsidR="00677E64" w:rsidRPr="00324564" w:rsidRDefault="00677E64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Proximity from one’s hom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5E526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Less than 15 minutes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4B334" w14:textId="77777777" w:rsidR="00677E64" w:rsidRPr="00324564" w:rsidRDefault="00677E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D452F0" w:rsidRPr="00324564" w14:paraId="602BC501" w14:textId="77777777" w:rsidTr="00324564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55D33" w14:textId="77777777" w:rsidR="00D452F0" w:rsidRPr="00324564" w:rsidRDefault="00D452F0" w:rsidP="00D452F0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5595A" w14:textId="7A0421B2" w:rsidR="00D452F0" w:rsidRPr="00324564" w:rsidRDefault="00D452F0" w:rsidP="00D452F0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Between 15 and 30 minutes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193C8" w14:textId="4FB519F2" w:rsidR="00D452F0" w:rsidRPr="00324564" w:rsidRDefault="00D452F0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2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DF4172" w14:textId="71B1300E" w:rsidR="00D452F0" w:rsidRPr="00324564" w:rsidRDefault="00D452F0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DE581A" w14:textId="358D6C71" w:rsidR="00D452F0" w:rsidRPr="00324564" w:rsidRDefault="00D452F0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1.28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E6C54B" w14:textId="0D85FF80" w:rsidR="00D452F0" w:rsidRPr="00324564" w:rsidRDefault="00D452F0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20</w:t>
            </w:r>
          </w:p>
        </w:tc>
      </w:tr>
      <w:tr w:rsidR="00D452F0" w:rsidRPr="00324564" w14:paraId="701B3DAE" w14:textId="77777777" w:rsidTr="00324564">
        <w:trPr>
          <w:trHeight w:val="531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1B3D3" w14:textId="77777777" w:rsidR="00D452F0" w:rsidRPr="00324564" w:rsidRDefault="00D452F0" w:rsidP="00D452F0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C4DD1" w14:textId="0B8D9C62" w:rsidR="00D452F0" w:rsidRPr="00324564" w:rsidRDefault="00D452F0" w:rsidP="00D452F0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Between 30 and 45 minutes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20C30" w14:textId="68A779CF" w:rsidR="00D452F0" w:rsidRPr="00324564" w:rsidRDefault="00D452F0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-0.4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A6F4B" w14:textId="7BF8EFC2" w:rsidR="00D452F0" w:rsidRPr="00324564" w:rsidRDefault="00D452F0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C72A0" w14:textId="1812E575" w:rsidR="00D452F0" w:rsidRPr="00324564" w:rsidRDefault="00D452F0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65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650EC" w14:textId="4AE3F18D" w:rsidR="00D452F0" w:rsidRPr="00324564" w:rsidRDefault="00083A42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324564" w14:paraId="15E3A9C9" w14:textId="77777777" w:rsidTr="00324564">
        <w:trPr>
          <w:trHeight w:val="229"/>
        </w:trPr>
        <w:tc>
          <w:tcPr>
            <w:tcW w:w="2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A3525" w14:textId="77777777" w:rsidR="00677E64" w:rsidRPr="00324564" w:rsidRDefault="00677E64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SMS invitation send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5ACDF" w14:textId="77777777" w:rsidR="00677E64" w:rsidRPr="00324564" w:rsidRDefault="00677E64" w:rsidP="000C3539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NHS</w:t>
            </w:r>
          </w:p>
        </w:tc>
        <w:tc>
          <w:tcPr>
            <w:tcW w:w="5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5DE74" w14:textId="77777777" w:rsidR="00677E64" w:rsidRPr="00324564" w:rsidRDefault="00677E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i/>
                <w:color w:val="000000"/>
                <w:szCs w:val="20"/>
                <w:lang w:eastAsia="zh-CN"/>
              </w:rPr>
              <w:t>Reference category</w:t>
            </w:r>
          </w:p>
        </w:tc>
      </w:tr>
      <w:tr w:rsidR="00324564" w:rsidRPr="00324564" w14:paraId="40F18FAB" w14:textId="77777777" w:rsidTr="00324564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54CD9" w14:textId="77777777" w:rsidR="00324564" w:rsidRPr="00324564" w:rsidRDefault="00324564" w:rsidP="003245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20FF4" w14:textId="52B512AC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Your GP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7AC56E" w14:textId="5A893C1D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4D2DF" w14:textId="5DD414DA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A7A8C" w14:textId="2C30D3C0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1.03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4C15EA" w14:textId="68383D72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706</w:t>
            </w:r>
          </w:p>
        </w:tc>
      </w:tr>
      <w:tr w:rsidR="00324564" w:rsidRPr="00324564" w14:paraId="59881049" w14:textId="77777777" w:rsidTr="00324564">
        <w:trPr>
          <w:trHeight w:val="229"/>
        </w:trPr>
        <w:tc>
          <w:tcPr>
            <w:tcW w:w="2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16EE9" w14:textId="77777777" w:rsidR="00324564" w:rsidRPr="00324564" w:rsidRDefault="00324564" w:rsidP="00324564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A7AD" w14:textId="079A3DBC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Best friend</w:t>
            </w:r>
            <w:r w:rsidRPr="00324564">
              <w:rPr>
                <w:rStyle w:val="normaltextrun"/>
                <w:rFonts w:cs="Arial"/>
                <w:color w:val="000000"/>
                <w:szCs w:val="20"/>
                <w:shd w:val="clear" w:color="auto" w:fill="FFFFFF"/>
              </w:rPr>
              <w:t>*26-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5792D" w14:textId="509A304E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-0.5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6B1AD" w14:textId="463BFDC5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B1D20" w14:textId="06835BD1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cs="Arial"/>
                <w:color w:val="000000"/>
                <w:szCs w:val="20"/>
              </w:rPr>
              <w:t>0.56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94850" w14:textId="795E283F" w:rsidR="00324564" w:rsidRPr="00324564" w:rsidRDefault="00324564" w:rsidP="00324564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&lt;0.001</w:t>
            </w:r>
          </w:p>
        </w:tc>
      </w:tr>
      <w:tr w:rsidR="00677E64" w:rsidRPr="00324564" w14:paraId="3E875D27" w14:textId="77777777" w:rsidTr="00677E64">
        <w:trPr>
          <w:trHeight w:val="53"/>
        </w:trPr>
        <w:tc>
          <w:tcPr>
            <w:tcW w:w="20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E59796" w14:textId="77777777" w:rsidR="00677E64" w:rsidRPr="00324564" w:rsidRDefault="00677E64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 xml:space="preserve">Log-likelihood </w:t>
            </w:r>
          </w:p>
        </w:tc>
        <w:tc>
          <w:tcPr>
            <w:tcW w:w="7146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F531E1" w14:textId="5928A1A2" w:rsidR="00677E64" w:rsidRPr="00324564" w:rsidRDefault="00AC432A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-4150</w:t>
            </w:r>
          </w:p>
        </w:tc>
      </w:tr>
      <w:tr w:rsidR="00677E64" w:rsidRPr="00324564" w14:paraId="7607C0A3" w14:textId="77777777" w:rsidTr="00677E64">
        <w:trPr>
          <w:trHeight w:val="73"/>
        </w:trPr>
        <w:tc>
          <w:tcPr>
            <w:tcW w:w="2069" w:type="dxa"/>
            <w:shd w:val="clear" w:color="auto" w:fill="auto"/>
            <w:vAlign w:val="center"/>
            <w:hideMark/>
          </w:tcPr>
          <w:p w14:paraId="6A0D87E4" w14:textId="77777777" w:rsidR="00677E64" w:rsidRPr="00324564" w:rsidRDefault="00677E64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b/>
                <w:color w:val="000000"/>
                <w:szCs w:val="20"/>
                <w:lang w:eastAsia="zh-CN"/>
              </w:rPr>
              <w:t>Akaike Information Criteria</w:t>
            </w:r>
          </w:p>
        </w:tc>
        <w:tc>
          <w:tcPr>
            <w:tcW w:w="7146" w:type="dxa"/>
            <w:gridSpan w:val="5"/>
            <w:shd w:val="clear" w:color="auto" w:fill="auto"/>
            <w:vAlign w:val="center"/>
          </w:tcPr>
          <w:p w14:paraId="24233728" w14:textId="4BABCBC3" w:rsidR="00677E64" w:rsidRPr="00324564" w:rsidRDefault="00AC432A" w:rsidP="000C3539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0"/>
                <w:lang w:eastAsia="zh-CN"/>
              </w:rPr>
            </w:pPr>
            <w:r w:rsidRPr="00324564">
              <w:rPr>
                <w:rFonts w:eastAsia="Times New Roman" w:cs="Arial"/>
                <w:color w:val="000000"/>
                <w:szCs w:val="20"/>
                <w:lang w:eastAsia="zh-CN"/>
              </w:rPr>
              <w:t>8343</w:t>
            </w:r>
          </w:p>
        </w:tc>
      </w:tr>
    </w:tbl>
    <w:p w14:paraId="07D96678" w14:textId="00A51CBD" w:rsidR="00677E64" w:rsidRDefault="00677E64" w:rsidP="00677E64">
      <w:pPr>
        <w:keepNext/>
        <w:keepLines/>
      </w:pPr>
    </w:p>
    <w:p w14:paraId="594C3342" w14:textId="6A1B2B79" w:rsidR="00E51A25" w:rsidRPr="002A0CA0" w:rsidRDefault="00E51A25" w:rsidP="00677E64">
      <w:pPr>
        <w:keepNext/>
        <w:keepLines/>
        <w:rPr>
          <w:b/>
          <w:bCs/>
        </w:rPr>
      </w:pPr>
      <w:r w:rsidRPr="00FE6A43">
        <w:rPr>
          <w:b/>
          <w:bCs/>
        </w:rPr>
        <w:t>Calculation of the coverage rate</w:t>
      </w:r>
    </w:p>
    <w:p w14:paraId="63554518" w14:textId="748BD298" w:rsidR="005D34CA" w:rsidRPr="00FE6A43" w:rsidRDefault="005D34CA" w:rsidP="00677E64">
      <w:pPr>
        <w:keepNext/>
        <w:keepLines/>
      </w:pPr>
      <w:r w:rsidRPr="00FE6A43">
        <w:t>As part of the secondary analysis conducted for this study, the projected coverage (uptake) rates of two scenarios were calculated.</w:t>
      </w:r>
    </w:p>
    <w:p w14:paraId="6857E528" w14:textId="72FBA801" w:rsidR="00677E64" w:rsidRDefault="00E51A25" w:rsidP="00677E64">
      <w:pPr>
        <w:keepNext/>
        <w:keepLines/>
      </w:pPr>
      <w:r w:rsidRPr="00FE6A43">
        <w:t xml:space="preserve">The coverage rate </w:t>
      </w:r>
      <w:r w:rsidRPr="002A0CA0">
        <w:t>associated with</w:t>
      </w:r>
      <w:r w:rsidRPr="00FE6A43">
        <w:t xml:space="preserve"> a scenario can be calculated </w:t>
      </w:r>
      <w:r w:rsidR="00345511" w:rsidRPr="002A0CA0">
        <w:t>using the formula 1/(1+exp</w:t>
      </w:r>
      <w:r w:rsidR="00345511" w:rsidRPr="00FE6A43">
        <w:rPr>
          <w:vertAlign w:val="superscript"/>
        </w:rPr>
        <w:t>-u</w:t>
      </w:r>
      <w:r w:rsidR="00E0526A" w:rsidRPr="002A0CA0">
        <w:t xml:space="preserve">). Given the use of a </w:t>
      </w:r>
      <w:r w:rsidR="0063144A" w:rsidRPr="002A0CA0">
        <w:t>mixed logit (random parameters) model</w:t>
      </w:r>
      <w:r w:rsidR="00FF6144" w:rsidRPr="00FE6A43">
        <w:t xml:space="preserve"> in analysis</w:t>
      </w:r>
      <w:r w:rsidR="004D1F65" w:rsidRPr="002A0CA0">
        <w:t xml:space="preserve">, the distribution of </w:t>
      </w:r>
      <w:r w:rsidR="00FA1AA1" w:rsidRPr="002A0CA0">
        <w:t xml:space="preserve">coefficients must be </w:t>
      </w:r>
      <w:r w:rsidR="00837182" w:rsidRPr="00FE6A43">
        <w:t>incorporated</w:t>
      </w:r>
      <w:r w:rsidR="00FA1AA1" w:rsidRPr="002A0CA0">
        <w:t xml:space="preserve"> in </w:t>
      </w:r>
      <w:r w:rsidR="00E442C2" w:rsidRPr="00FE6A43">
        <w:t>such</w:t>
      </w:r>
      <w:r w:rsidR="00FA1AA1" w:rsidRPr="002A0CA0">
        <w:t xml:space="preserve"> calculation</w:t>
      </w:r>
      <w:r w:rsidR="00E442C2" w:rsidRPr="00FE6A43">
        <w:t>s</w:t>
      </w:r>
      <w:r w:rsidR="00FA1AA1" w:rsidRPr="002A0CA0">
        <w:t xml:space="preserve">. </w:t>
      </w:r>
      <w:r w:rsidR="00E442C2" w:rsidRPr="00FE6A43">
        <w:t>Accordingly</w:t>
      </w:r>
      <w:r w:rsidR="00FA1AA1" w:rsidRPr="002A0CA0">
        <w:t xml:space="preserve">, a simulation with n=5,000 draws – </w:t>
      </w:r>
      <w:r w:rsidR="00880DA1" w:rsidRPr="00FE6A43">
        <w:t>drawing on</w:t>
      </w:r>
      <w:r w:rsidR="00FA1AA1" w:rsidRPr="002A0CA0">
        <w:t xml:space="preserve"> the model’s </w:t>
      </w:r>
      <w:r w:rsidR="00837182" w:rsidRPr="002A0CA0">
        <w:t xml:space="preserve">mean and standard deviation for each coefficient – was used. </w:t>
      </w:r>
      <w:r w:rsidR="005922F5" w:rsidRPr="002A0CA0">
        <w:t>In each of these n=5,000 draws, scenario</w:t>
      </w:r>
      <w:r w:rsidR="00EC01F9" w:rsidRPr="002A0CA0">
        <w:t xml:space="preserve"> utility values and coverage rates were calculated; average coverage rate</w:t>
      </w:r>
      <w:r w:rsidR="00D143CC" w:rsidRPr="00FE6A43">
        <w:t>s</w:t>
      </w:r>
      <w:r w:rsidR="00BF5C95" w:rsidRPr="00FE6A43">
        <w:t xml:space="preserve"> for each scenario</w:t>
      </w:r>
      <w:r w:rsidR="00EC01F9" w:rsidRPr="002A0CA0">
        <w:t xml:space="preserve"> </w:t>
      </w:r>
      <w:r w:rsidR="00D143CC" w:rsidRPr="00FE6A43">
        <w:t>were</w:t>
      </w:r>
      <w:r w:rsidR="00BF5C95" w:rsidRPr="00FE6A43">
        <w:t xml:space="preserve"> </w:t>
      </w:r>
      <w:r w:rsidR="00EC01F9" w:rsidRPr="002A0CA0">
        <w:t>then derived from these values.</w:t>
      </w:r>
      <w:r w:rsidR="00EC01F9">
        <w:t xml:space="preserve"> </w:t>
      </w:r>
      <w:r w:rsidR="005922F5">
        <w:t xml:space="preserve"> </w:t>
      </w:r>
    </w:p>
    <w:sectPr w:rsidR="00677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82A3E" w14:textId="77777777" w:rsidR="00BA1910" w:rsidRDefault="00BA1910" w:rsidP="00677E64">
      <w:pPr>
        <w:spacing w:after="0" w:line="240" w:lineRule="auto"/>
      </w:pPr>
      <w:r>
        <w:separator/>
      </w:r>
    </w:p>
  </w:endnote>
  <w:endnote w:type="continuationSeparator" w:id="0">
    <w:p w14:paraId="2B2BEFB8" w14:textId="77777777" w:rsidR="00BA1910" w:rsidRDefault="00BA1910" w:rsidP="00677E64">
      <w:pPr>
        <w:spacing w:after="0" w:line="240" w:lineRule="auto"/>
      </w:pPr>
      <w:r>
        <w:continuationSeparator/>
      </w:r>
    </w:p>
  </w:endnote>
  <w:endnote w:type="continuationNotice" w:id="1">
    <w:p w14:paraId="1D5A3F10" w14:textId="77777777" w:rsidR="00BA1910" w:rsidRDefault="00BA19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tham Book">
    <w:altName w:val="Calibri"/>
    <w:panose1 w:val="00000000000000000000"/>
    <w:charset w:val="00"/>
    <w:family w:val="modern"/>
    <w:notTrueType/>
    <w:pitch w:val="variable"/>
    <w:sig w:usb0="A10000FF" w:usb1="4000005B" w:usb2="00000000" w:usb3="00000000" w:csb0="0000009B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5A69E" w14:textId="77777777" w:rsidR="00BA1910" w:rsidRDefault="00BA1910" w:rsidP="00677E64">
      <w:pPr>
        <w:spacing w:after="0" w:line="240" w:lineRule="auto"/>
      </w:pPr>
      <w:r>
        <w:separator/>
      </w:r>
    </w:p>
  </w:footnote>
  <w:footnote w:type="continuationSeparator" w:id="0">
    <w:p w14:paraId="095F4B74" w14:textId="77777777" w:rsidR="00BA1910" w:rsidRDefault="00BA1910" w:rsidP="00677E64">
      <w:pPr>
        <w:spacing w:after="0" w:line="240" w:lineRule="auto"/>
      </w:pPr>
      <w:r>
        <w:continuationSeparator/>
      </w:r>
    </w:p>
  </w:footnote>
  <w:footnote w:type="continuationNotice" w:id="1">
    <w:p w14:paraId="1A749FA3" w14:textId="77777777" w:rsidR="00BA1910" w:rsidRDefault="00BA191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3AC"/>
    <w:rsid w:val="000502EB"/>
    <w:rsid w:val="00083A42"/>
    <w:rsid w:val="00095361"/>
    <w:rsid w:val="000C1F21"/>
    <w:rsid w:val="000F48E9"/>
    <w:rsid w:val="00114F6C"/>
    <w:rsid w:val="00164309"/>
    <w:rsid w:val="001E6013"/>
    <w:rsid w:val="00247B3F"/>
    <w:rsid w:val="00250883"/>
    <w:rsid w:val="002A0CA0"/>
    <w:rsid w:val="003153AC"/>
    <w:rsid w:val="00324564"/>
    <w:rsid w:val="00345511"/>
    <w:rsid w:val="00345ABD"/>
    <w:rsid w:val="00453059"/>
    <w:rsid w:val="004D1F65"/>
    <w:rsid w:val="005922F5"/>
    <w:rsid w:val="005D34CA"/>
    <w:rsid w:val="0063144A"/>
    <w:rsid w:val="00664B91"/>
    <w:rsid w:val="00677E64"/>
    <w:rsid w:val="0068154F"/>
    <w:rsid w:val="0068216B"/>
    <w:rsid w:val="006E024F"/>
    <w:rsid w:val="007D199B"/>
    <w:rsid w:val="00824F9E"/>
    <w:rsid w:val="00837182"/>
    <w:rsid w:val="00880DA1"/>
    <w:rsid w:val="0092282A"/>
    <w:rsid w:val="0092418B"/>
    <w:rsid w:val="00980398"/>
    <w:rsid w:val="009E46DD"/>
    <w:rsid w:val="00A11F54"/>
    <w:rsid w:val="00A27456"/>
    <w:rsid w:val="00A41C66"/>
    <w:rsid w:val="00AC432A"/>
    <w:rsid w:val="00AC7871"/>
    <w:rsid w:val="00B549DC"/>
    <w:rsid w:val="00B65DE7"/>
    <w:rsid w:val="00B74766"/>
    <w:rsid w:val="00BA1910"/>
    <w:rsid w:val="00BF5C95"/>
    <w:rsid w:val="00D143CC"/>
    <w:rsid w:val="00D452F0"/>
    <w:rsid w:val="00E0526A"/>
    <w:rsid w:val="00E369A8"/>
    <w:rsid w:val="00E442C2"/>
    <w:rsid w:val="00E51A25"/>
    <w:rsid w:val="00EA56F7"/>
    <w:rsid w:val="00EC01F9"/>
    <w:rsid w:val="00FA078C"/>
    <w:rsid w:val="00FA1AA1"/>
    <w:rsid w:val="00FA1EAA"/>
    <w:rsid w:val="00FB2282"/>
    <w:rsid w:val="00FE6A43"/>
    <w:rsid w:val="00FF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F26CCE"/>
  <w14:defaultImageDpi w14:val="32767"/>
  <w15:chartTrackingRefBased/>
  <w15:docId w15:val="{7E988247-BFD6-4350-B36D-55CE1363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E64"/>
    <w:pPr>
      <w:spacing w:line="360" w:lineRule="auto"/>
    </w:pPr>
    <w:rPr>
      <w:rFonts w:ascii="Arial" w:eastAsiaTheme="minorHAnsi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7E64"/>
    <w:pPr>
      <w:tabs>
        <w:tab w:val="center" w:pos="4513"/>
        <w:tab w:val="right" w:pos="9026"/>
      </w:tabs>
      <w:spacing w:after="0" w:line="240" w:lineRule="auto"/>
    </w:pPr>
    <w:rPr>
      <w:rFonts w:ascii="Gotham Book" w:eastAsiaTheme="minorEastAsia" w:hAnsi="Gotham Book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7E64"/>
    <w:rPr>
      <w:rFonts w:ascii="Gotham Book" w:hAnsi="Gotham Book"/>
    </w:rPr>
  </w:style>
  <w:style w:type="paragraph" w:styleId="Footer">
    <w:name w:val="footer"/>
    <w:basedOn w:val="Normal"/>
    <w:link w:val="FooterChar"/>
    <w:uiPriority w:val="99"/>
    <w:unhideWhenUsed/>
    <w:rsid w:val="00677E64"/>
    <w:pPr>
      <w:tabs>
        <w:tab w:val="center" w:pos="4513"/>
        <w:tab w:val="right" w:pos="9026"/>
      </w:tabs>
      <w:spacing w:after="0" w:line="240" w:lineRule="auto"/>
    </w:pPr>
    <w:rPr>
      <w:rFonts w:ascii="Gotham Book" w:eastAsiaTheme="minorEastAsia" w:hAnsi="Gotham Book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7E64"/>
    <w:rPr>
      <w:rFonts w:ascii="Gotham Book" w:hAnsi="Gotham Book"/>
    </w:rPr>
  </w:style>
  <w:style w:type="paragraph" w:styleId="Caption">
    <w:name w:val="caption"/>
    <w:basedOn w:val="Normal"/>
    <w:next w:val="Normal"/>
    <w:uiPriority w:val="35"/>
    <w:unhideWhenUsed/>
    <w:qFormat/>
    <w:rsid w:val="00677E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677E64"/>
  </w:style>
  <w:style w:type="paragraph" w:styleId="Revision">
    <w:name w:val="Revision"/>
    <w:hidden/>
    <w:uiPriority w:val="99"/>
    <w:semiHidden/>
    <w:rsid w:val="00FE6A43"/>
    <w:pPr>
      <w:spacing w:after="0" w:line="240" w:lineRule="auto"/>
    </w:pPr>
    <w:rPr>
      <w:rFonts w:ascii="Arial" w:eastAsiaTheme="minorHAnsi" w:hAnsi="Arial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6ABC392F1B384BAE08298EA491E7B3" ma:contentTypeVersion="11" ma:contentTypeDescription="Create a new document." ma:contentTypeScope="" ma:versionID="c97b10b31260e0cdb996d11ac70bbfe3">
  <xsd:schema xmlns:xsd="http://www.w3.org/2001/XMLSchema" xmlns:xs="http://www.w3.org/2001/XMLSchema" xmlns:p="http://schemas.microsoft.com/office/2006/metadata/properties" xmlns:ns2="f446b0b6-a881-446f-be52-4fe4b9cff8b6" xmlns:ns3="00e00431-fc58-4e8a-baec-505761d31bf3" targetNamespace="http://schemas.microsoft.com/office/2006/metadata/properties" ma:root="true" ma:fieldsID="5fe94105ae6b461af13ad50660cd9992" ns2:_="" ns3:_="">
    <xsd:import namespace="f446b0b6-a881-446f-be52-4fe4b9cff8b6"/>
    <xsd:import namespace="00e00431-fc58-4e8a-baec-505761d31b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46b0b6-a881-446f-be52-4fe4b9cff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00431-fc58-4e8a-baec-505761d31bf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240988-5B0E-4D30-A535-39898D81F6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E3F22B-A581-4608-BDF6-B73E5C805C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0CC959-35B7-403E-ACDC-0FD6A8B2CFD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47A7D-AC25-4E88-9297-0194B2C00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46b0b6-a881-446f-be52-4fe4b9cff8b6"/>
    <ds:schemaRef ds:uri="00e00431-fc58-4e8a-baec-505761d3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dran, Robert (TSMLP)</dc:creator>
  <cp:keywords/>
  <dc:description/>
  <cp:lastModifiedBy>McPhedran, Robert (TSMLP)</cp:lastModifiedBy>
  <cp:revision>14</cp:revision>
  <dcterms:created xsi:type="dcterms:W3CDTF">2021-11-04T16:56:00Z</dcterms:created>
  <dcterms:modified xsi:type="dcterms:W3CDTF">2022-02-04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6ABC392F1B384BAE08298EA491E7B3</vt:lpwstr>
  </property>
</Properties>
</file>